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DB87" w14:textId="77777777" w:rsidR="00E52E02" w:rsidRPr="00B57502" w:rsidRDefault="0053282D" w:rsidP="00E52E02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E52E02" w:rsidRPr="00B57502">
        <w:rPr>
          <w:rFonts w:ascii="Times New Roman" w:hAnsi="Times New Roman" w:cs="Times New Roman"/>
          <w:b/>
          <w:lang w:val="en-US"/>
        </w:rPr>
        <w:t>Table 1</w:t>
      </w:r>
      <w:r w:rsidR="00E52E02" w:rsidRPr="00B57502">
        <w:rPr>
          <w:rFonts w:ascii="Times New Roman" w:hAnsi="Times New Roman" w:cs="Times New Roman"/>
          <w:lang w:val="en-US"/>
        </w:rPr>
        <w:t xml:space="preserve">: </w:t>
      </w:r>
      <w:r w:rsidR="00E52E02" w:rsidRPr="00DC0D7E">
        <w:rPr>
          <w:rFonts w:ascii="Times New Roman" w:hAnsi="Times New Roman" w:cs="Times New Roman"/>
          <w:b/>
          <w:bCs/>
          <w:lang w:val="en-US"/>
        </w:rPr>
        <w:t>Domains and corresponding items selected for analyses.</w:t>
      </w:r>
      <w:r w:rsidR="00E52E02" w:rsidRPr="00B57502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058"/>
      </w:tblGrid>
      <w:tr w:rsidR="00E52E02" w:rsidRPr="00B57502" w14:paraId="0F0B3D67" w14:textId="77777777" w:rsidTr="00696978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E869797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57502">
              <w:rPr>
                <w:rFonts w:ascii="Times New Roman" w:hAnsi="Times New Roman" w:cs="Times New Roman"/>
                <w:b/>
                <w:lang w:val="en-US"/>
              </w:rPr>
              <w:t>Domain</w:t>
            </w:r>
          </w:p>
        </w:tc>
        <w:tc>
          <w:tcPr>
            <w:tcW w:w="7058" w:type="dxa"/>
            <w:tcBorders>
              <w:top w:val="single" w:sz="4" w:space="0" w:color="auto"/>
              <w:bottom w:val="single" w:sz="4" w:space="0" w:color="auto"/>
            </w:tcBorders>
          </w:tcPr>
          <w:p w14:paraId="3C727BFC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57502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</w:tr>
      <w:tr w:rsidR="00E52E02" w:rsidRPr="00DC0D7E" w14:paraId="4C813EB9" w14:textId="77777777" w:rsidTr="00696978">
        <w:tc>
          <w:tcPr>
            <w:tcW w:w="2122" w:type="dxa"/>
            <w:tcBorders>
              <w:top w:val="single" w:sz="4" w:space="0" w:color="auto"/>
            </w:tcBorders>
          </w:tcPr>
          <w:p w14:paraId="3D3F5D81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Irritation</w:t>
            </w:r>
          </w:p>
        </w:tc>
        <w:tc>
          <w:tcPr>
            <w:tcW w:w="7058" w:type="dxa"/>
            <w:tcBorders>
              <w:top w:val="single" w:sz="4" w:space="0" w:color="auto"/>
            </w:tcBorders>
          </w:tcPr>
          <w:p w14:paraId="42F2E379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Today I felt irritable</w:t>
            </w:r>
          </w:p>
          <w:p w14:paraId="7B0D68FA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Today I felt irritated</w:t>
            </w:r>
          </w:p>
        </w:tc>
      </w:tr>
      <w:tr w:rsidR="00E52E02" w:rsidRPr="00DC0D7E" w14:paraId="68F74FCB" w14:textId="77777777" w:rsidTr="00696978">
        <w:tc>
          <w:tcPr>
            <w:tcW w:w="2122" w:type="dxa"/>
          </w:tcPr>
          <w:p w14:paraId="15501B72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Stress</w:t>
            </w:r>
          </w:p>
        </w:tc>
        <w:tc>
          <w:tcPr>
            <w:tcW w:w="7058" w:type="dxa"/>
          </w:tcPr>
          <w:p w14:paraId="3D39AEE5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How stressed were you today?</w:t>
            </w:r>
          </w:p>
        </w:tc>
      </w:tr>
      <w:tr w:rsidR="00E52E02" w:rsidRPr="00DC0D7E" w14:paraId="22A1AEB5" w14:textId="77777777" w:rsidTr="00696978">
        <w:tc>
          <w:tcPr>
            <w:tcW w:w="2122" w:type="dxa"/>
          </w:tcPr>
          <w:p w14:paraId="72BD1F52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7058" w:type="dxa"/>
          </w:tcPr>
          <w:p w14:paraId="5C67814D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Today I felt down</w:t>
            </w:r>
          </w:p>
          <w:p w14:paraId="09D85233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Today I felt empty</w:t>
            </w:r>
          </w:p>
          <w:p w14:paraId="4AD61F3B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Today I felt apathetic</w:t>
            </w:r>
          </w:p>
          <w:p w14:paraId="1378F6D3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I could experience pleasure when nice things happened today (reverse code</w:t>
            </w:r>
            <w:r w:rsidR="00696978">
              <w:rPr>
                <w:rFonts w:ascii="Times New Roman" w:hAnsi="Times New Roman" w:cs="Times New Roman"/>
                <w:lang w:val="en-US"/>
              </w:rPr>
              <w:t>d</w:t>
            </w:r>
            <w:r w:rsidRPr="00B5750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E52E02" w:rsidRPr="00DC0D7E" w14:paraId="5DE3F993" w14:textId="77777777" w:rsidTr="00696978">
        <w:tc>
          <w:tcPr>
            <w:tcW w:w="2122" w:type="dxa"/>
          </w:tcPr>
          <w:p w14:paraId="2FB8161E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Psychosis (paranoia domain)</w:t>
            </w:r>
          </w:p>
        </w:tc>
        <w:tc>
          <w:tcPr>
            <w:tcW w:w="7058" w:type="dxa"/>
          </w:tcPr>
          <w:p w14:paraId="443557DD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I felt suspicious today</w:t>
            </w:r>
          </w:p>
          <w:p w14:paraId="4D788064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Today I had the feeling that others disliked me</w:t>
            </w:r>
          </w:p>
          <w:p w14:paraId="22E264A1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I felt that other could read my thoughts today</w:t>
            </w:r>
          </w:p>
          <w:p w14:paraId="623B4855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I felt unreal today</w:t>
            </w:r>
          </w:p>
          <w:p w14:paraId="1752C889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I felt that others could control me today</w:t>
            </w:r>
          </w:p>
        </w:tc>
      </w:tr>
      <w:tr w:rsidR="00E52E02" w:rsidRPr="00DC0D7E" w14:paraId="1E69E23F" w14:textId="77777777" w:rsidTr="00696978">
        <w:tc>
          <w:tcPr>
            <w:tcW w:w="2122" w:type="dxa"/>
          </w:tcPr>
          <w:p w14:paraId="0DEA5306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Anxiety</w:t>
            </w:r>
          </w:p>
        </w:tc>
        <w:tc>
          <w:tcPr>
            <w:tcW w:w="7058" w:type="dxa"/>
          </w:tcPr>
          <w:p w14:paraId="717FBFC1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Today I felt anxious</w:t>
            </w:r>
          </w:p>
          <w:p w14:paraId="4CEC4041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I felt worried today</w:t>
            </w:r>
          </w:p>
        </w:tc>
      </w:tr>
      <w:tr w:rsidR="00E52E02" w:rsidRPr="00DC0D7E" w14:paraId="4D660589" w14:textId="77777777" w:rsidTr="00696978">
        <w:tc>
          <w:tcPr>
            <w:tcW w:w="2122" w:type="dxa"/>
          </w:tcPr>
          <w:p w14:paraId="5F193C30" w14:textId="77777777" w:rsidR="00E52E02" w:rsidRPr="00B57502" w:rsidRDefault="00035145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idence</w:t>
            </w:r>
          </w:p>
        </w:tc>
        <w:tc>
          <w:tcPr>
            <w:tcW w:w="7058" w:type="dxa"/>
          </w:tcPr>
          <w:p w14:paraId="6626EB35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>I felt confident today</w:t>
            </w:r>
          </w:p>
          <w:p w14:paraId="7E1A2E10" w14:textId="77777777" w:rsidR="00E52E02" w:rsidRPr="00B57502" w:rsidRDefault="00E52E02" w:rsidP="0069697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57502">
              <w:rPr>
                <w:rFonts w:ascii="Times New Roman" w:hAnsi="Times New Roman" w:cs="Times New Roman"/>
                <w:lang w:val="en-US"/>
              </w:rPr>
              <w:t xml:space="preserve">Today I could handle what came my way </w:t>
            </w:r>
          </w:p>
        </w:tc>
      </w:tr>
    </w:tbl>
    <w:p w14:paraId="5DEF3DFF" w14:textId="77777777" w:rsidR="0025645D" w:rsidRPr="00E52E02" w:rsidRDefault="00DC0D7E">
      <w:pPr>
        <w:rPr>
          <w:lang w:val="en-US"/>
        </w:rPr>
      </w:pPr>
    </w:p>
    <w:sectPr w:rsidR="0025645D" w:rsidRPr="00E52E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E02"/>
    <w:rsid w:val="00035145"/>
    <w:rsid w:val="00082194"/>
    <w:rsid w:val="000925C4"/>
    <w:rsid w:val="00097B12"/>
    <w:rsid w:val="00175D79"/>
    <w:rsid w:val="001A013E"/>
    <w:rsid w:val="001B13A9"/>
    <w:rsid w:val="00202E8C"/>
    <w:rsid w:val="00222890"/>
    <w:rsid w:val="00264836"/>
    <w:rsid w:val="00283BC6"/>
    <w:rsid w:val="002A03EB"/>
    <w:rsid w:val="002B6DFB"/>
    <w:rsid w:val="003243EC"/>
    <w:rsid w:val="003503C7"/>
    <w:rsid w:val="003841C9"/>
    <w:rsid w:val="00397C51"/>
    <w:rsid w:val="004B595C"/>
    <w:rsid w:val="0050017D"/>
    <w:rsid w:val="00507EBF"/>
    <w:rsid w:val="005140D9"/>
    <w:rsid w:val="0053282D"/>
    <w:rsid w:val="00537BD6"/>
    <w:rsid w:val="005972E7"/>
    <w:rsid w:val="005B04AC"/>
    <w:rsid w:val="005C1DB0"/>
    <w:rsid w:val="005F54AD"/>
    <w:rsid w:val="005F5860"/>
    <w:rsid w:val="00696978"/>
    <w:rsid w:val="006E20CB"/>
    <w:rsid w:val="00794328"/>
    <w:rsid w:val="007D45B2"/>
    <w:rsid w:val="00850AB2"/>
    <w:rsid w:val="008512D5"/>
    <w:rsid w:val="008563B7"/>
    <w:rsid w:val="00876B0D"/>
    <w:rsid w:val="00A016A9"/>
    <w:rsid w:val="00A1442F"/>
    <w:rsid w:val="00A1702A"/>
    <w:rsid w:val="00A22F79"/>
    <w:rsid w:val="00AE578A"/>
    <w:rsid w:val="00B33FFE"/>
    <w:rsid w:val="00BB62A7"/>
    <w:rsid w:val="00BE11B9"/>
    <w:rsid w:val="00C82D97"/>
    <w:rsid w:val="00CB7BD4"/>
    <w:rsid w:val="00DA55EA"/>
    <w:rsid w:val="00DC0D7E"/>
    <w:rsid w:val="00E23A8A"/>
    <w:rsid w:val="00E47E17"/>
    <w:rsid w:val="00E52E02"/>
    <w:rsid w:val="00EF5D40"/>
    <w:rsid w:val="00FA02B6"/>
    <w:rsid w:val="00FA3708"/>
    <w:rsid w:val="00FF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3354BC"/>
  <w15:chartTrackingRefBased/>
  <w15:docId w15:val="{FE7E1CF0-3FC6-4340-B3E3-83035BA04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van der Tuin</dc:creator>
  <cp:keywords/>
  <dc:description/>
  <cp:lastModifiedBy>Tuin, S van der (psy)</cp:lastModifiedBy>
  <cp:revision>4</cp:revision>
  <dcterms:created xsi:type="dcterms:W3CDTF">2021-05-12T10:04:00Z</dcterms:created>
  <dcterms:modified xsi:type="dcterms:W3CDTF">2023-07-18T10:22:00Z</dcterms:modified>
</cp:coreProperties>
</file>